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698"/>
        <w:gridCol w:w="1469"/>
        <w:gridCol w:w="1024"/>
        <w:gridCol w:w="1408"/>
        <w:gridCol w:w="1024"/>
        <w:gridCol w:w="1024"/>
      </w:tblGrid>
      <w:tr w:rsidR="009925FF" w:rsidRPr="00E91547" w14:paraId="68067170" w14:textId="77777777" w:rsidTr="009611B2">
        <w:trPr>
          <w:cantSplit/>
        </w:trPr>
        <w:tc>
          <w:tcPr>
            <w:tcW w:w="86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4EC35" w14:textId="387F63A9" w:rsidR="009925FF" w:rsidRPr="00A33598" w:rsidRDefault="009925FF" w:rsidP="00A33598">
            <w:pPr>
              <w:pStyle w:val="Heading1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33598">
              <w:rPr>
                <w:rFonts w:ascii="Times New Roman" w:hAnsi="Times New Roman" w:cs="Times New Roman"/>
                <w:b/>
                <w:color w:val="auto"/>
                <w:sz w:val="28"/>
                <w:szCs w:val="28"/>
              </w:rPr>
              <w:t>S</w:t>
            </w:r>
            <w:r w:rsidR="00A33598" w:rsidRPr="00A33598">
              <w:rPr>
                <w:rFonts w:ascii="Times New Roman" w:hAnsi="Times New Roman" w:cs="Times New Roman"/>
                <w:b/>
                <w:color w:val="auto"/>
                <w:sz w:val="28"/>
                <w:szCs w:val="28"/>
              </w:rPr>
              <w:t>3</w:t>
            </w:r>
            <w:r w:rsidRPr="00A33598">
              <w:rPr>
                <w:rFonts w:ascii="Times New Roman" w:hAnsi="Times New Roman" w:cs="Times New Roman"/>
                <w:b/>
                <w:color w:val="auto"/>
                <w:sz w:val="28"/>
                <w:szCs w:val="28"/>
              </w:rPr>
              <w:t xml:space="preserve"> Table. One-way ANOVA between groups</w:t>
            </w:r>
          </w:p>
        </w:tc>
      </w:tr>
      <w:tr w:rsidR="009925FF" w:rsidRPr="00E91547" w14:paraId="0D77739A" w14:textId="77777777" w:rsidTr="009611B2">
        <w:trPr>
          <w:cantSplit/>
        </w:trPr>
        <w:tc>
          <w:tcPr>
            <w:tcW w:w="2739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A3ABAC4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A1BCC5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77A1478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08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1701FA6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57B1E44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F44CCF3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9925FF" w:rsidRPr="00E91547" w14:paraId="350EA60A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A9A8F05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SMQ_1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6D95D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1B6ACC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13.854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DCE555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56C3D3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6.927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A3363E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4.665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64B207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</w:tr>
      <w:tr w:rsidR="009925FF" w:rsidRPr="00E91547" w14:paraId="26FD6D5F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048BE7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SMQ_2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77CE38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2F281E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22BE59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ED1FB1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.469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E5AE74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3.870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627A5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</w:tr>
      <w:tr w:rsidR="009925FF" w:rsidRPr="00E91547" w14:paraId="4593A7BB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59ADB3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SMQ_3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69A437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CD92F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10.294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8B13E6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87420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5.147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FE1BA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3.514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78C11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</w:tr>
      <w:tr w:rsidR="009925FF" w:rsidRPr="00E91547" w14:paraId="53DBB314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9682C1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SMQ_4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230D70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C76E08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12.121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D51BC6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973FF0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6.061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7CBF31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3.978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BF8EF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</w:tr>
      <w:tr w:rsidR="009925FF" w:rsidRPr="00E91547" w14:paraId="0CB694A0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71E5F3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SMQ_5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8F7364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4AB48C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19.408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FD23F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58C085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9.704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DEA4B4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7.524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6166EE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9925FF" w:rsidRPr="00E91547" w14:paraId="099BDC59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7081A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TSQ_1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2A16F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BEF564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8.990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D8CEF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8A0C63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4.495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0A26A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5.035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78C149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9925FF" w:rsidRPr="00E91547" w14:paraId="19F0F101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60F91B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DTSQ_2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41522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FA9296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15.511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D68991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6849EE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7.756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E90987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6.838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1F4043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9925FF" w:rsidRPr="00E91547" w14:paraId="5B5E3D70" w14:textId="77777777" w:rsidTr="009611B2">
        <w:trPr>
          <w:cantSplit/>
        </w:trPr>
        <w:tc>
          <w:tcPr>
            <w:tcW w:w="104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B5A82B6" w14:textId="77777777" w:rsidR="009925FF" w:rsidRPr="007D4E79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4E79">
              <w:rPr>
                <w:rFonts w:ascii="Arial" w:hAnsi="Arial" w:cs="Arial"/>
                <w:color w:val="000000"/>
                <w:sz w:val="18"/>
                <w:szCs w:val="18"/>
              </w:rPr>
              <w:t>DTSQ_4</w:t>
            </w:r>
          </w:p>
        </w:tc>
        <w:tc>
          <w:tcPr>
            <w:tcW w:w="169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A5567AA" w14:textId="77777777" w:rsidR="009925FF" w:rsidRPr="007D4E79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4E7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976E602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15.556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162C13B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49BBA7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7.778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54E473F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10.273</w:t>
            </w:r>
          </w:p>
        </w:tc>
        <w:tc>
          <w:tcPr>
            <w:tcW w:w="1024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70FFCB4" w14:textId="77777777" w:rsidR="009925FF" w:rsidRPr="00E91547" w:rsidRDefault="009925FF" w:rsidP="009611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154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2D345483" w14:textId="77777777" w:rsidR="009925FF" w:rsidRPr="00CD0F25" w:rsidRDefault="009925FF" w:rsidP="009925FF">
      <w:pPr>
        <w:pStyle w:val="NormalWeb"/>
        <w:shd w:val="clear" w:color="auto" w:fill="FFFFFF"/>
        <w:spacing w:before="0" w:beforeAutospacing="0" w:after="0" w:afterAutospacing="0"/>
        <w:rPr>
          <w:sz w:val="22"/>
          <w:szCs w:val="22"/>
        </w:rPr>
      </w:pPr>
      <w:r>
        <w:t>*</w:t>
      </w:r>
      <w:r w:rsidRPr="00A97BDD">
        <w:rPr>
          <w:i/>
          <w:sz w:val="22"/>
          <w:szCs w:val="22"/>
        </w:rPr>
        <w:t>DSMQ= Diabetes Self-Management Questionnaire Scale; DTSQ= Diabetes Treatment Satisfaction Questionnair</w:t>
      </w:r>
      <w:r>
        <w:rPr>
          <w:i/>
          <w:sz w:val="22"/>
          <w:szCs w:val="22"/>
        </w:rPr>
        <w:t>e</w:t>
      </w:r>
    </w:p>
    <w:p w14:paraId="6DA27FB7" w14:textId="77777777" w:rsidR="00901EC4" w:rsidRDefault="00901EC4">
      <w:bookmarkStart w:id="0" w:name="_GoBack"/>
      <w:bookmarkEnd w:id="0"/>
    </w:p>
    <w:sectPr w:rsidR="00901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cwMDSxBDKMLQxMjZR0lIJTi4sz8/NACoxqAaqKyj0sAAAA"/>
  </w:docVars>
  <w:rsids>
    <w:rsidRoot w:val="009925FF"/>
    <w:rsid w:val="00901EC4"/>
    <w:rsid w:val="009925FF"/>
    <w:rsid w:val="00A3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5D8D"/>
  <w15:chartTrackingRefBased/>
  <w15:docId w15:val="{861B22E7-4677-4F91-B742-9A9B43F4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5FF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5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2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3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nda Freeman</dc:creator>
  <cp:keywords/>
  <dc:description/>
  <cp:lastModifiedBy>Yolonda Freeman</cp:lastModifiedBy>
  <cp:revision>2</cp:revision>
  <dcterms:created xsi:type="dcterms:W3CDTF">2019-03-23T20:53:00Z</dcterms:created>
  <dcterms:modified xsi:type="dcterms:W3CDTF">2019-03-23T20:53:00Z</dcterms:modified>
</cp:coreProperties>
</file>